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30A73" w14:textId="4A2F63F9" w:rsidR="11A8BDAE" w:rsidRDefault="009C3D5F" w:rsidP="7C122324">
      <w:pPr>
        <w:rPr>
          <w:rFonts w:ascii="Times New Roman" w:eastAsia="Times New Roman" w:hAnsi="Times New Roman" w:cs="Times New Roman"/>
          <w:sz w:val="24"/>
          <w:szCs w:val="24"/>
        </w:rPr>
      </w:pPr>
      <w:r w:rsidRPr="009C3D5F">
        <w:rPr>
          <w:rFonts w:ascii="Times New Roman" w:eastAsia="Times New Roman" w:hAnsi="Times New Roman" w:cs="Times New Roman"/>
          <w:sz w:val="24"/>
          <w:szCs w:val="24"/>
        </w:rPr>
        <w:t xml:space="preserve">Supplementary </w:t>
      </w:r>
      <w:r w:rsidR="00554DBE">
        <w:rPr>
          <w:rFonts w:ascii="Times New Roman" w:eastAsia="Times New Roman" w:hAnsi="Times New Roman" w:cs="Times New Roman"/>
          <w:sz w:val="24"/>
          <w:szCs w:val="24"/>
        </w:rPr>
        <w:t>Table</w:t>
      </w:r>
      <w:r w:rsidR="003317B7">
        <w:rPr>
          <w:rFonts w:ascii="Times New Roman" w:eastAsia="Times New Roman" w:hAnsi="Times New Roman" w:cs="Times New Roman"/>
          <w:sz w:val="24"/>
          <w:szCs w:val="24"/>
        </w:rPr>
        <w:t xml:space="preserve"> </w:t>
      </w:r>
      <w:r w:rsidR="00F310EF">
        <w:rPr>
          <w:rFonts w:ascii="Times New Roman" w:eastAsia="Times New Roman" w:hAnsi="Times New Roman" w:cs="Times New Roman"/>
          <w:sz w:val="24"/>
          <w:szCs w:val="24"/>
        </w:rPr>
        <w:t>4</w:t>
      </w:r>
      <w:r w:rsidRPr="009C3D5F">
        <w:rPr>
          <w:rFonts w:ascii="Times New Roman" w:eastAsia="Times New Roman" w:hAnsi="Times New Roman" w:cs="Times New Roman"/>
          <w:sz w:val="24"/>
          <w:szCs w:val="24"/>
        </w:rPr>
        <w:t xml:space="preserve">: </w:t>
      </w:r>
      <w:r w:rsidR="11A8BDAE" w:rsidRPr="6ED2112F">
        <w:rPr>
          <w:rFonts w:ascii="Times New Roman" w:eastAsia="Times New Roman" w:hAnsi="Times New Roman" w:cs="Times New Roman"/>
          <w:sz w:val="24"/>
          <w:szCs w:val="24"/>
        </w:rPr>
        <w:t xml:space="preserve">search strategy applied in </w:t>
      </w:r>
      <w:r w:rsidR="00F310EF">
        <w:rPr>
          <w:rFonts w:ascii="Times New Roman" w:eastAsia="Times New Roman" w:hAnsi="Times New Roman" w:cs="Times New Roman"/>
          <w:sz w:val="24"/>
          <w:szCs w:val="24"/>
        </w:rPr>
        <w:t>CAB abstract</w:t>
      </w:r>
      <w:r w:rsidR="11A8BDAE" w:rsidRPr="6ED2112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via </w:t>
      </w:r>
      <w:r w:rsidR="00F310EF">
        <w:rPr>
          <w:rFonts w:ascii="Times New Roman" w:eastAsia="Times New Roman" w:hAnsi="Times New Roman" w:cs="Times New Roman"/>
          <w:sz w:val="24"/>
          <w:szCs w:val="24"/>
        </w:rPr>
        <w:t>Ovid)</w:t>
      </w:r>
      <w:r>
        <w:rPr>
          <w:rFonts w:ascii="Times New Roman" w:eastAsia="Times New Roman" w:hAnsi="Times New Roman" w:cs="Times New Roman"/>
          <w:sz w:val="24"/>
          <w:szCs w:val="24"/>
        </w:rPr>
        <w:t xml:space="preserve">) </w:t>
      </w:r>
      <w:r w:rsidR="11A8BDAE" w:rsidRPr="6ED2112F">
        <w:rPr>
          <w:rFonts w:ascii="Times New Roman" w:eastAsia="Times New Roman" w:hAnsi="Times New Roman" w:cs="Times New Roman"/>
          <w:sz w:val="24"/>
          <w:szCs w:val="24"/>
        </w:rPr>
        <w:t>for the original</w:t>
      </w:r>
      <w:r>
        <w:rPr>
          <w:rFonts w:ascii="Times New Roman" w:eastAsia="Times New Roman" w:hAnsi="Times New Roman" w:cs="Times New Roman"/>
          <w:sz w:val="24"/>
          <w:szCs w:val="24"/>
        </w:rPr>
        <w:t xml:space="preserve"> and additional</w:t>
      </w:r>
      <w:r w:rsidR="11A8BDAE" w:rsidRPr="6ED2112F">
        <w:rPr>
          <w:rFonts w:ascii="Times New Roman" w:eastAsia="Times New Roman" w:hAnsi="Times New Roman" w:cs="Times New Roman"/>
          <w:sz w:val="24"/>
          <w:szCs w:val="24"/>
        </w:rPr>
        <w:t xml:space="preserve"> search run in November 2021</w:t>
      </w:r>
      <w:r>
        <w:rPr>
          <w:rFonts w:ascii="Times New Roman" w:eastAsia="Times New Roman" w:hAnsi="Times New Roman" w:cs="Times New Roman"/>
          <w:sz w:val="24"/>
          <w:szCs w:val="24"/>
        </w:rPr>
        <w:t xml:space="preserve"> and April 2023, respectively</w:t>
      </w:r>
      <w:r w:rsidR="11A8BDAE" w:rsidRPr="6ED2112F">
        <w:rPr>
          <w:rFonts w:ascii="Times New Roman" w:eastAsia="Times New Roman" w:hAnsi="Times New Roman" w:cs="Times New Roman"/>
          <w:sz w:val="24"/>
          <w:szCs w:val="24"/>
        </w:rPr>
        <w:t>.</w:t>
      </w:r>
    </w:p>
    <w:p w14:paraId="768E8710" w14:textId="3F85310B" w:rsidR="7C122324" w:rsidRDefault="7C122324" w:rsidP="7C122324">
      <w:pPr>
        <w:rPr>
          <w:rFonts w:ascii="Times New Roman" w:eastAsia="Times New Roman" w:hAnsi="Times New Roman" w:cs="Times New Roman"/>
          <w:sz w:val="24"/>
          <w:szCs w:val="24"/>
        </w:rPr>
      </w:pPr>
    </w:p>
    <w:p w14:paraId="37C23643" w14:textId="6BAD2743" w:rsidR="00F310EF" w:rsidRPr="00F310EF" w:rsidRDefault="00940233" w:rsidP="00F310E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search - </w:t>
      </w:r>
      <w:r w:rsidR="00F310EF" w:rsidRPr="00F310EF">
        <w:rPr>
          <w:rFonts w:ascii="Times New Roman" w:eastAsia="Times New Roman" w:hAnsi="Times New Roman" w:cs="Times New Roman"/>
          <w:sz w:val="24"/>
          <w:szCs w:val="24"/>
        </w:rPr>
        <w:t>Nov 1</w:t>
      </w:r>
      <w:r w:rsidR="00F310EF" w:rsidRPr="0011251C">
        <w:rPr>
          <w:rFonts w:ascii="Times New Roman" w:eastAsia="Times New Roman" w:hAnsi="Times New Roman" w:cs="Times New Roman"/>
          <w:sz w:val="24"/>
          <w:szCs w:val="24"/>
          <w:vertAlign w:val="superscript"/>
        </w:rPr>
        <w:t>st</w:t>
      </w:r>
      <w:r w:rsidR="00F310EF" w:rsidRPr="00F310EF">
        <w:rPr>
          <w:rFonts w:ascii="Times New Roman" w:eastAsia="Times New Roman" w:hAnsi="Times New Roman" w:cs="Times New Roman"/>
          <w:sz w:val="24"/>
          <w:szCs w:val="24"/>
        </w:rPr>
        <w:t>, 2021</w:t>
      </w:r>
    </w:p>
    <w:p w14:paraId="30A8743E" w14:textId="77777777" w:rsidR="00F310EF" w:rsidRPr="00F310EF" w:rsidRDefault="00F310EF" w:rsidP="00F310EF">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CAB Abstracts &lt;1973 to 2021 Week 43&gt;</w:t>
      </w:r>
    </w:p>
    <w:p w14:paraId="49804870" w14:textId="77777777" w:rsidR="00F310EF" w:rsidRPr="00F310EF" w:rsidRDefault="00F310EF" w:rsidP="00F310EF">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 xml:space="preserve"> </w:t>
      </w:r>
    </w:p>
    <w:p w14:paraId="5967C954" w14:textId="77777777" w:rsidR="00F310EF" w:rsidRPr="00F310EF" w:rsidRDefault="00F310EF" w:rsidP="00F310EF">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1          ("chicken*" or "poultry*" or "flock*" or "gallus" or "broiler*").ti,ab.           231354</w:t>
      </w:r>
    </w:p>
    <w:p w14:paraId="7DA370C8" w14:textId="77777777" w:rsidR="00F310EF" w:rsidRPr="00F310EF" w:rsidRDefault="00F310EF" w:rsidP="00F310EF">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2          ("Biosecurity" or "Clean*" or "Disinfect*" or "Disinfest*" or "Pest " or "Insect*" or "Vermin*" or "Rodent*" or "Fomites " or "Sanit*" or "Hygien*" or "All in-all out" or "Downtime" or "Turnaround" or "Biological break" or "Filter zone " or "Danish entry system" or "Footdips" or "Visitor*" or "Thinning" or "Depopulation").ti,ab.    645455</w:t>
      </w:r>
    </w:p>
    <w:p w14:paraId="022A9DA0" w14:textId="77777777" w:rsidR="00F310EF" w:rsidRPr="00F310EF" w:rsidRDefault="00F310EF" w:rsidP="00F310EF">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3          ("colibacillosis" or "colisepticaemia" or "peritonitis" or "coli" or "Escherichia" or "coliform" or "colisepticemia" or "coligranuloma" or "Hjarre’s" or "air sac disease" or "cellulitis" or "osteomyelitis" or "brittle bone disease" or "salpingitis" or "synovitis" or "omphalitis" or "enteritis" or "hemorrhagic septicemia" or "chronic respiratory disease" or "swollen head syndrome" or "venereal colibacillosis" or "coliform cellulitis" or "yolk sac infection" or "APEC" or "pathogenic E. coli" or "primary infection" or "secondary infection" or "multifactorial" or "multicausal").ti,ab.            173733</w:t>
      </w:r>
    </w:p>
    <w:p w14:paraId="5661F6C3" w14:textId="77777777" w:rsidR="00940233" w:rsidRDefault="00F310EF" w:rsidP="00940233">
      <w:pPr>
        <w:rPr>
          <w:rFonts w:ascii="Times New Roman" w:eastAsia="Times New Roman" w:hAnsi="Times New Roman" w:cs="Times New Roman"/>
          <w:sz w:val="24"/>
          <w:szCs w:val="24"/>
        </w:rPr>
      </w:pPr>
      <w:r w:rsidRPr="00F310EF">
        <w:rPr>
          <w:rFonts w:ascii="Times New Roman" w:eastAsia="Times New Roman" w:hAnsi="Times New Roman" w:cs="Times New Roman"/>
          <w:sz w:val="24"/>
          <w:szCs w:val="24"/>
        </w:rPr>
        <w:t>4          1 and 2 and 3  1128</w:t>
      </w:r>
    </w:p>
    <w:p w14:paraId="67FF90BE" w14:textId="77777777" w:rsidR="00940233" w:rsidRDefault="0094023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D370798" w14:textId="54476734"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lastRenderedPageBreak/>
        <w:t>Second search</w:t>
      </w:r>
      <w:r>
        <w:rPr>
          <w:rFonts w:ascii="Times New Roman" w:eastAsia="Times New Roman" w:hAnsi="Times New Roman" w:cs="Times New Roman"/>
          <w:sz w:val="24"/>
          <w:szCs w:val="24"/>
        </w:rPr>
        <w:t xml:space="preserve"> – Apr 13</w:t>
      </w:r>
      <w:r w:rsidRPr="00940233">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2023</w:t>
      </w:r>
    </w:p>
    <w:p w14:paraId="032B1C54"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CAB Abstracts &lt;1973 to 2023 Week 15&gt;</w:t>
      </w:r>
    </w:p>
    <w:p w14:paraId="27EA6848"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 xml:space="preserve"> </w:t>
      </w:r>
    </w:p>
    <w:p w14:paraId="66AF5A9D"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1          ("chicken*" or "poultry*" or "flock*" or "gallus" or "broiler*").ti,ab.           248525</w:t>
      </w:r>
    </w:p>
    <w:p w14:paraId="70341C50"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2          ("Biosecurity" or "Clean*" or "Disinfect*" or "Disinfest*" or "Pest " or "Insect*" or "Vermin*" or "Rodent*" or "Fomites " or "Sanit*" or "Hygien*" or "All in-all out" or "Downtime" or "Turnaround" or "Biological break" or "Filter zone " or "Danish entry system" or "Footdips" or "Visitor*" or "Thinning" or "Depopulation").ti,ab.    697727</w:t>
      </w:r>
    </w:p>
    <w:p w14:paraId="1A2F1CC1"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3          ("colibacillosis" or "colisepticaemia" or "peritonitis" or "coli" or "Escherichia" or "coliform" or "colisepticemia" or "coligranuloma" or "Hjarre’s" or "air sac disease" or "cellulitis" or "osteomyelitis" or "brittle bone disease" or "salpingitis" or "synovitis" or "omphalitis" or "enteritis" or "hemorrhagic septicemia" or "chronic respiratory disease" or "swollen head syndrome" or "venereal colibacillosis" or "coliform cellulitis" or "yolk sac infection" or "APEC" or "pathogenic E. coli" or "primary infection" or "secondary infection" or "multifactorial" or "multicausal").ti,ab.            190383</w:t>
      </w:r>
    </w:p>
    <w:p w14:paraId="1C6EDCFA" w14:textId="77777777" w:rsidR="00940233" w:rsidRPr="00940233"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4          1 and 2 and 3  1272</w:t>
      </w:r>
    </w:p>
    <w:p w14:paraId="222984B4" w14:textId="64201386" w:rsidR="00000000" w:rsidRDefault="00940233" w:rsidP="00940233">
      <w:pPr>
        <w:rPr>
          <w:rFonts w:ascii="Times New Roman" w:eastAsia="Times New Roman" w:hAnsi="Times New Roman" w:cs="Times New Roman"/>
          <w:sz w:val="24"/>
          <w:szCs w:val="24"/>
        </w:rPr>
      </w:pPr>
      <w:r w:rsidRPr="00940233">
        <w:rPr>
          <w:rFonts w:ascii="Times New Roman" w:eastAsia="Times New Roman" w:hAnsi="Times New Roman" w:cs="Times New Roman"/>
          <w:sz w:val="24"/>
          <w:szCs w:val="24"/>
        </w:rPr>
        <w:t>5          limit 4 to yr="2021 -Current" 173</w:t>
      </w:r>
    </w:p>
    <w:sectPr w:rsidR="005D18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5C5"/>
    <w:rsid w:val="0011251C"/>
    <w:rsid w:val="003317B7"/>
    <w:rsid w:val="003F5D7A"/>
    <w:rsid w:val="00415133"/>
    <w:rsid w:val="00554DBE"/>
    <w:rsid w:val="00655800"/>
    <w:rsid w:val="00940233"/>
    <w:rsid w:val="009C3D5F"/>
    <w:rsid w:val="00B265C5"/>
    <w:rsid w:val="00D567C1"/>
    <w:rsid w:val="00F310EF"/>
    <w:rsid w:val="11A8BDAE"/>
    <w:rsid w:val="1A58FA04"/>
    <w:rsid w:val="6ED2112F"/>
    <w:rsid w:val="79F6DD65"/>
    <w:rsid w:val="7C122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D81D"/>
  <w15:chartTrackingRefBased/>
  <w15:docId w15:val="{FCD849F7-50E9-47C8-9DA6-7F7C00181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c74c8b3-ceab-44f4-b179-cf41abb810a2">
      <Terms xmlns="http://schemas.microsoft.com/office/infopath/2007/PartnerControls"/>
    </lcf76f155ced4ddcb4097134ff3c332f>
    <TaxCatchAll xmlns="509e00bd-2323-421f-bdf2-d6c1eee2c3e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BBF87E9D286A468341146286155127" ma:contentTypeVersion="14" ma:contentTypeDescription="Create a new document." ma:contentTypeScope="" ma:versionID="66f3c6fe6c17ae4f7ad95e285d6ed1e8">
  <xsd:schema xmlns:xsd="http://www.w3.org/2001/XMLSchema" xmlns:xs="http://www.w3.org/2001/XMLSchema" xmlns:p="http://schemas.microsoft.com/office/2006/metadata/properties" xmlns:ns2="2c74c8b3-ceab-44f4-b179-cf41abb810a2" xmlns:ns3="509e00bd-2323-421f-bdf2-d6c1eee2c3e9" targetNamespace="http://schemas.microsoft.com/office/2006/metadata/properties" ma:root="true" ma:fieldsID="d8e651984c83aa981b8ad9564ac70a16" ns2:_="" ns3:_="">
    <xsd:import namespace="2c74c8b3-ceab-44f4-b179-cf41abb810a2"/>
    <xsd:import namespace="509e00bd-2323-421f-bdf2-d6c1eee2c3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4c8b3-ceab-44f4-b179-cf41abb81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4b86b73-2342-47b0-9d40-2b0f7378546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9e00bd-2323-421f-bdf2-d6c1eee2c3e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c1fee47-e781-4e97-8ca3-2e15ee2d2f4f}" ma:internalName="TaxCatchAll" ma:showField="CatchAllData" ma:web="509e00bd-2323-421f-bdf2-d6c1eee2c3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6701C1-5B18-4454-BB4E-E4992798C9B6}">
  <ds:schemaRefs>
    <ds:schemaRef ds:uri="http://schemas.microsoft.com/sharepoint/v3/contenttype/forms"/>
  </ds:schemaRefs>
</ds:datastoreItem>
</file>

<file path=customXml/itemProps2.xml><?xml version="1.0" encoding="utf-8"?>
<ds:datastoreItem xmlns:ds="http://schemas.openxmlformats.org/officeDocument/2006/customXml" ds:itemID="{B6593B39-2A3D-4C02-AD88-459961193A66}">
  <ds:schemaRefs>
    <ds:schemaRef ds:uri="http://schemas.microsoft.com/office/2006/metadata/properties"/>
    <ds:schemaRef ds:uri="http://schemas.microsoft.com/office/infopath/2007/PartnerControls"/>
    <ds:schemaRef ds:uri="2c74c8b3-ceab-44f4-b179-cf41abb810a2"/>
    <ds:schemaRef ds:uri="509e00bd-2323-421f-bdf2-d6c1eee2c3e9"/>
  </ds:schemaRefs>
</ds:datastoreItem>
</file>

<file path=customXml/itemProps3.xml><?xml version="1.0" encoding="utf-8"?>
<ds:datastoreItem xmlns:ds="http://schemas.openxmlformats.org/officeDocument/2006/customXml" ds:itemID="{BEC808C0-B76F-4433-BE06-018DF33B9539}"/>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71</Characters>
  <Application>Microsoft Office Word</Application>
  <DocSecurity>0</DocSecurity>
  <Lines>70</Lines>
  <Paragraphs>24</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ditta Tilli</dc:creator>
  <cp:keywords/>
  <dc:description/>
  <cp:lastModifiedBy>Giuditta Tilli</cp:lastModifiedBy>
  <cp:revision>11</cp:revision>
  <dcterms:created xsi:type="dcterms:W3CDTF">2021-11-01T10:32:00Z</dcterms:created>
  <dcterms:modified xsi:type="dcterms:W3CDTF">2023-12-2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BF87E9D286A468341146286155127</vt:lpwstr>
  </property>
  <property fmtid="{D5CDD505-2E9C-101B-9397-08002B2CF9AE}" pid="3" name="MediaServiceImageTags">
    <vt:lpwstr/>
  </property>
</Properties>
</file>